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3B2EA" w14:textId="225CEEBF" w:rsidR="000E2DA4" w:rsidRPr="00A53F5D" w:rsidRDefault="000E2DA4" w:rsidP="000E2DA4">
      <w:pPr>
        <w:pStyle w:val="Caption"/>
        <w:spacing w:line="480" w:lineRule="auto"/>
        <w:rPr>
          <w:rFonts w:ascii="Arial" w:hAnsi="Arial" w:cs="Arial"/>
          <w:i w:val="0"/>
          <w:iCs w:val="0"/>
          <w:color w:val="4472C4" w:themeColor="accent1"/>
          <w:sz w:val="32"/>
          <w:szCs w:val="32"/>
        </w:rPr>
      </w:pPr>
      <w:bookmarkStart w:id="0" w:name="_Toc111977431"/>
      <w:r w:rsidRPr="00A53F5D">
        <w:rPr>
          <w:rFonts w:ascii="Arial" w:hAnsi="Arial" w:cs="Arial"/>
          <w:i w:val="0"/>
          <w:iCs w:val="0"/>
          <w:color w:val="4472C4" w:themeColor="accent1"/>
          <w:sz w:val="22"/>
          <w:szCs w:val="22"/>
        </w:rPr>
        <w:t>A</w:t>
      </w:r>
      <w:r>
        <w:rPr>
          <w:rFonts w:ascii="Arial" w:hAnsi="Arial" w:cs="Arial"/>
          <w:i w:val="0"/>
          <w:iCs w:val="0"/>
          <w:color w:val="4472C4" w:themeColor="accent1"/>
          <w:sz w:val="22"/>
          <w:szCs w:val="22"/>
        </w:rPr>
        <w:t>dditional file 3</w:t>
      </w:r>
      <w:r w:rsidRPr="00A53F5D">
        <w:rPr>
          <w:rFonts w:ascii="Arial" w:hAnsi="Arial" w:cs="Arial"/>
          <w:i w:val="0"/>
          <w:iCs w:val="0"/>
          <w:color w:val="4472C4" w:themeColor="accent1"/>
          <w:sz w:val="22"/>
          <w:szCs w:val="22"/>
        </w:rPr>
        <w:t xml:space="preserve">: Categories and subcategories </w:t>
      </w:r>
      <w:r>
        <w:rPr>
          <w:rFonts w:ascii="Arial" w:hAnsi="Arial" w:cs="Arial"/>
          <w:i w:val="0"/>
          <w:iCs w:val="0"/>
          <w:color w:val="4472C4" w:themeColor="accent1"/>
          <w:sz w:val="22"/>
          <w:szCs w:val="22"/>
        </w:rPr>
        <w:t>i</w:t>
      </w:r>
      <w:r w:rsidRPr="00A53F5D">
        <w:rPr>
          <w:rFonts w:ascii="Arial" w:hAnsi="Arial" w:cs="Arial"/>
          <w:i w:val="0"/>
          <w:iCs w:val="0"/>
          <w:color w:val="4472C4" w:themeColor="accent1"/>
          <w:sz w:val="22"/>
          <w:szCs w:val="22"/>
        </w:rPr>
        <w:t>dentified through content analysi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2"/>
        <w:gridCol w:w="3159"/>
        <w:gridCol w:w="1560"/>
        <w:gridCol w:w="2925"/>
      </w:tblGrid>
      <w:tr w:rsidR="000E2DA4" w14:paraId="6D8C4CB8" w14:textId="77777777" w:rsidTr="00CE275C">
        <w:tc>
          <w:tcPr>
            <w:tcW w:w="1372" w:type="dxa"/>
            <w:shd w:val="clear" w:color="auto" w:fill="D9E2F3" w:themeFill="accent1" w:themeFillTint="33"/>
          </w:tcPr>
          <w:p w14:paraId="7083AC5F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3159" w:type="dxa"/>
            <w:shd w:val="clear" w:color="auto" w:fill="D9E2F3" w:themeFill="accent1" w:themeFillTint="33"/>
          </w:tcPr>
          <w:p w14:paraId="0678B1E6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Sub-Categories</w:t>
            </w:r>
          </w:p>
        </w:tc>
        <w:tc>
          <w:tcPr>
            <w:tcW w:w="1560" w:type="dxa"/>
            <w:shd w:val="clear" w:color="auto" w:fill="D9E2F3" w:themeFill="accent1" w:themeFillTint="33"/>
            <w:vAlign w:val="center"/>
          </w:tcPr>
          <w:p w14:paraId="5F4D81EB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q. in FGDs*</w:t>
            </w:r>
          </w:p>
        </w:tc>
        <w:tc>
          <w:tcPr>
            <w:tcW w:w="2925" w:type="dxa"/>
            <w:shd w:val="clear" w:color="auto" w:fill="D9E2F3" w:themeFill="accent1" w:themeFillTint="33"/>
          </w:tcPr>
          <w:p w14:paraId="3B7E0B82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 xml:space="preserve">Codes </w:t>
            </w:r>
          </w:p>
        </w:tc>
      </w:tr>
      <w:tr w:rsidR="000E2DA4" w14:paraId="32DF5335" w14:textId="77777777" w:rsidTr="00CE275C">
        <w:tc>
          <w:tcPr>
            <w:tcW w:w="1372" w:type="dxa"/>
            <w:vMerge w:val="restart"/>
            <w:vAlign w:val="center"/>
          </w:tcPr>
          <w:p w14:paraId="3A682E86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Structural Resour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upport</w:t>
            </w:r>
          </w:p>
          <w:p w14:paraId="49CD91F0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64740F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9" w:type="dxa"/>
            <w:vAlign w:val="center"/>
          </w:tcPr>
          <w:p w14:paraId="1EC5556B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me Constraints </w:t>
            </w:r>
          </w:p>
        </w:tc>
        <w:tc>
          <w:tcPr>
            <w:tcW w:w="1560" w:type="dxa"/>
            <w:vAlign w:val="center"/>
          </w:tcPr>
          <w:p w14:paraId="136AA7FD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</w:t>
            </w:r>
          </w:p>
        </w:tc>
        <w:tc>
          <w:tcPr>
            <w:tcW w:w="2925" w:type="dxa"/>
            <w:vAlign w:val="center"/>
          </w:tcPr>
          <w:p w14:paraId="7DBB5EA3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Business in Role</w:t>
            </w:r>
          </w:p>
          <w:p w14:paraId="182A893B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Lack of Time</w:t>
            </w:r>
          </w:p>
        </w:tc>
      </w:tr>
      <w:tr w:rsidR="000E2DA4" w14:paraId="636DF0FE" w14:textId="77777777" w:rsidTr="00CE275C">
        <w:tc>
          <w:tcPr>
            <w:tcW w:w="1372" w:type="dxa"/>
            <w:vMerge/>
            <w:vAlign w:val="center"/>
          </w:tcPr>
          <w:p w14:paraId="3C87E9A0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9" w:type="dxa"/>
            <w:vAlign w:val="center"/>
          </w:tcPr>
          <w:p w14:paraId="451A8301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 xml:space="preserve">Lack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orting </w:t>
            </w: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Services</w:t>
            </w:r>
          </w:p>
        </w:tc>
        <w:tc>
          <w:tcPr>
            <w:tcW w:w="1560" w:type="dxa"/>
            <w:vAlign w:val="center"/>
          </w:tcPr>
          <w:p w14:paraId="25209C13" w14:textId="558CC8E2" w:rsidR="000E2DA4" w:rsidRDefault="002C1270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1,</w:t>
            </w:r>
          </w:p>
          <w:p w14:paraId="6F104F27" w14:textId="0D14739D" w:rsidR="000E2DA4" w:rsidRPr="00680064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925" w:type="dxa"/>
            <w:vAlign w:val="center"/>
          </w:tcPr>
          <w:p w14:paraId="5FB98B98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Difficulty in Signposting</w:t>
            </w:r>
          </w:p>
          <w:p w14:paraId="6C2D2CF1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Supporting Services</w:t>
            </w:r>
          </w:p>
          <w:p w14:paraId="1C221AE1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Unsure of Council Actions</w:t>
            </w:r>
          </w:p>
        </w:tc>
      </w:tr>
      <w:tr w:rsidR="000E2DA4" w14:paraId="21C40D37" w14:textId="77777777" w:rsidTr="00CE275C">
        <w:tc>
          <w:tcPr>
            <w:tcW w:w="1372" w:type="dxa"/>
            <w:vMerge/>
            <w:vAlign w:val="center"/>
          </w:tcPr>
          <w:p w14:paraId="0BC33684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9" w:type="dxa"/>
            <w:vAlign w:val="center"/>
          </w:tcPr>
          <w:p w14:paraId="5B0F0B31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 xml:space="preserve">Physical Resources for Engagement </w:t>
            </w:r>
          </w:p>
        </w:tc>
        <w:tc>
          <w:tcPr>
            <w:tcW w:w="1560" w:type="dxa"/>
            <w:vAlign w:val="center"/>
          </w:tcPr>
          <w:p w14:paraId="6B2D3B34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WW,</w:t>
            </w:r>
          </w:p>
          <w:p w14:paraId="41452304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,</w:t>
            </w:r>
          </w:p>
          <w:p w14:paraId="145D244D" w14:textId="02A71298" w:rsidR="000E2DA4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1,</w:t>
            </w:r>
          </w:p>
          <w:p w14:paraId="54465B43" w14:textId="162AF784" w:rsidR="000E2DA4" w:rsidRPr="00680064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925" w:type="dxa"/>
            <w:vAlign w:val="center"/>
          </w:tcPr>
          <w:p w14:paraId="2A280982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Leafl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and flyers</w:t>
            </w:r>
          </w:p>
          <w:p w14:paraId="5D0196D8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Visual Reminders</w:t>
            </w:r>
          </w:p>
          <w:p w14:paraId="2104B569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Pollution Notices</w:t>
            </w:r>
          </w:p>
          <w:p w14:paraId="4CB047EC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Distribution to Patients</w:t>
            </w:r>
          </w:p>
        </w:tc>
      </w:tr>
      <w:tr w:rsidR="000E2DA4" w14:paraId="5C69BA62" w14:textId="77777777" w:rsidTr="00CE275C">
        <w:tc>
          <w:tcPr>
            <w:tcW w:w="1372" w:type="dxa"/>
            <w:vMerge w:val="restart"/>
            <w:vAlign w:val="center"/>
          </w:tcPr>
          <w:p w14:paraId="793BC0B5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ructural Knowledge </w:t>
            </w:r>
          </w:p>
        </w:tc>
        <w:tc>
          <w:tcPr>
            <w:tcW w:w="3159" w:type="dxa"/>
            <w:vAlign w:val="center"/>
          </w:tcPr>
          <w:p w14:paraId="045CD5C5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Lack of Knowledge</w:t>
            </w:r>
          </w:p>
        </w:tc>
        <w:tc>
          <w:tcPr>
            <w:tcW w:w="1560" w:type="dxa"/>
            <w:vAlign w:val="center"/>
          </w:tcPr>
          <w:p w14:paraId="78819D56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WW,</w:t>
            </w:r>
          </w:p>
          <w:p w14:paraId="1F7DE3FB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,</w:t>
            </w:r>
          </w:p>
          <w:p w14:paraId="3B9FD1DA" w14:textId="30995344" w:rsidR="000E2DA4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1,</w:t>
            </w:r>
          </w:p>
          <w:p w14:paraId="7D425E7A" w14:textId="21C5BFCA" w:rsidR="000E2DA4" w:rsidRPr="00680064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925" w:type="dxa"/>
            <w:vAlign w:val="center"/>
          </w:tcPr>
          <w:p w14:paraId="762F56B1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Need to Learn</w:t>
            </w:r>
          </w:p>
          <w:p w14:paraId="111DC58E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Unsure of Advice</w:t>
            </w:r>
          </w:p>
          <w:p w14:paraId="3E3098CD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Lack of Resources</w:t>
            </w:r>
          </w:p>
          <w:p w14:paraId="6962BD7F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Lack of Training</w:t>
            </w:r>
          </w:p>
          <w:p w14:paraId="0C0CA6DA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7AF">
              <w:rPr>
                <w:rFonts w:ascii="Times New Roman" w:hAnsi="Times New Roman" w:cs="Times New Roman"/>
                <w:sz w:val="20"/>
                <w:szCs w:val="20"/>
              </w:rPr>
              <w:t xml:space="preserve">Curriculum </w:t>
            </w:r>
          </w:p>
        </w:tc>
      </w:tr>
      <w:tr w:rsidR="000E2DA4" w14:paraId="4C969849" w14:textId="77777777" w:rsidTr="00CE275C">
        <w:tc>
          <w:tcPr>
            <w:tcW w:w="1372" w:type="dxa"/>
            <w:vMerge/>
            <w:vAlign w:val="center"/>
          </w:tcPr>
          <w:p w14:paraId="5F201C7D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9" w:type="dxa"/>
            <w:vAlign w:val="center"/>
          </w:tcPr>
          <w:p w14:paraId="6DF1CDE9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vice to be Distributed</w:t>
            </w:r>
          </w:p>
        </w:tc>
        <w:tc>
          <w:tcPr>
            <w:tcW w:w="1560" w:type="dxa"/>
            <w:vAlign w:val="center"/>
          </w:tcPr>
          <w:p w14:paraId="70755010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WW,</w:t>
            </w:r>
          </w:p>
          <w:p w14:paraId="5F8D6FB8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,</w:t>
            </w:r>
          </w:p>
          <w:p w14:paraId="5003D410" w14:textId="5E27B55C" w:rsidR="000E2DA4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1,</w:t>
            </w:r>
          </w:p>
          <w:p w14:paraId="3DEB4B12" w14:textId="3281BBF8" w:rsidR="000E2DA4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925" w:type="dxa"/>
            <w:vAlign w:val="center"/>
          </w:tcPr>
          <w:p w14:paraId="06ABC28A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Well-structured</w:t>
            </w:r>
          </w:p>
          <w:p w14:paraId="0652E92D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Simple to Follow</w:t>
            </w:r>
          </w:p>
          <w:p w14:paraId="35C809F0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Financially Feasible</w:t>
            </w:r>
          </w:p>
          <w:p w14:paraId="56320491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  <w:p w14:paraId="57E61A59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Risk Stratification</w:t>
            </w:r>
          </w:p>
          <w:p w14:paraId="318DA2D9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Tailored Advice</w:t>
            </w:r>
          </w:p>
          <w:p w14:paraId="21AD227F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sed on Target Group </w:t>
            </w:r>
          </w:p>
          <w:p w14:paraId="0A111671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Vulnerable Populations</w:t>
            </w:r>
          </w:p>
        </w:tc>
      </w:tr>
      <w:tr w:rsidR="000E2DA4" w14:paraId="0E9BB8FF" w14:textId="77777777" w:rsidTr="00CE275C">
        <w:tc>
          <w:tcPr>
            <w:tcW w:w="1372" w:type="dxa"/>
            <w:vMerge w:val="restart"/>
            <w:vAlign w:val="center"/>
          </w:tcPr>
          <w:p w14:paraId="485CFAF1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Confidence as Advisor</w:t>
            </w:r>
          </w:p>
          <w:p w14:paraId="3213C1E6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9" w:type="dxa"/>
            <w:vAlign w:val="center"/>
          </w:tcPr>
          <w:p w14:paraId="3B025FEF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Difficulty Approaching Topic</w:t>
            </w:r>
          </w:p>
        </w:tc>
        <w:tc>
          <w:tcPr>
            <w:tcW w:w="1560" w:type="dxa"/>
            <w:vAlign w:val="center"/>
          </w:tcPr>
          <w:p w14:paraId="65272352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WW,</w:t>
            </w:r>
          </w:p>
          <w:p w14:paraId="2982F647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,</w:t>
            </w:r>
          </w:p>
          <w:p w14:paraId="202ED471" w14:textId="58EA1856" w:rsidR="000E2DA4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1,</w:t>
            </w:r>
          </w:p>
          <w:p w14:paraId="3F98B3F0" w14:textId="534F7D88" w:rsidR="000E2DA4" w:rsidRPr="00680064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925" w:type="dxa"/>
            <w:vAlign w:val="center"/>
          </w:tcPr>
          <w:p w14:paraId="603BE390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Positive Framing</w:t>
            </w:r>
          </w:p>
          <w:p w14:paraId="7496024C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Include in Conversation</w:t>
            </w:r>
          </w:p>
          <w:p w14:paraId="39E30888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Inability to Change</w:t>
            </w:r>
          </w:p>
          <w:p w14:paraId="55CB2B09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Helplessness</w:t>
            </w:r>
          </w:p>
          <w:p w14:paraId="6E3EEC1B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Futility</w:t>
            </w:r>
          </w:p>
          <w:p w14:paraId="7EF4C0F7" w14:textId="77777777" w:rsidR="000E2DA4" w:rsidRPr="00C954B9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vision of Alternatives</w:t>
            </w:r>
          </w:p>
        </w:tc>
      </w:tr>
      <w:tr w:rsidR="000E2DA4" w14:paraId="1B43F856" w14:textId="77777777" w:rsidTr="00CE275C">
        <w:tc>
          <w:tcPr>
            <w:tcW w:w="1372" w:type="dxa"/>
            <w:vMerge/>
            <w:vAlign w:val="center"/>
          </w:tcPr>
          <w:p w14:paraId="0714CC75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9" w:type="dxa"/>
            <w:vAlign w:val="center"/>
          </w:tcPr>
          <w:p w14:paraId="43F4525C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Conflicting Information</w:t>
            </w:r>
          </w:p>
          <w:p w14:paraId="0F08738F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</w:p>
        </w:tc>
        <w:tc>
          <w:tcPr>
            <w:tcW w:w="1560" w:type="dxa"/>
            <w:vAlign w:val="center"/>
          </w:tcPr>
          <w:p w14:paraId="5245EA26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,</w:t>
            </w:r>
          </w:p>
          <w:p w14:paraId="5F348C4B" w14:textId="3F2FC6FC" w:rsidR="000E2DA4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1,</w:t>
            </w:r>
          </w:p>
          <w:p w14:paraId="7DF706F0" w14:textId="195DDF15" w:rsidR="000E2DA4" w:rsidRPr="00680064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925" w:type="dxa"/>
            <w:vAlign w:val="center"/>
          </w:tcPr>
          <w:p w14:paraId="08D22265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  <w:p w14:paraId="007E4441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  <w:p w14:paraId="070D10A3" w14:textId="77777777" w:rsidR="000E2DA4" w:rsidRPr="00714C18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Hesitancy</w:t>
            </w:r>
          </w:p>
        </w:tc>
      </w:tr>
      <w:tr w:rsidR="000E2DA4" w14:paraId="071D3939" w14:textId="77777777" w:rsidTr="00CE275C">
        <w:tc>
          <w:tcPr>
            <w:tcW w:w="1372" w:type="dxa"/>
            <w:vMerge/>
            <w:vAlign w:val="center"/>
          </w:tcPr>
          <w:p w14:paraId="199AC649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9" w:type="dxa"/>
            <w:vAlign w:val="center"/>
          </w:tcPr>
          <w:p w14:paraId="61B5A1D7" w14:textId="77777777" w:rsidR="000E2DA4" w:rsidRPr="00A11BCC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BCC">
              <w:rPr>
                <w:rFonts w:ascii="Times New Roman" w:hAnsi="Times New Roman" w:cs="Times New Roman"/>
                <w:sz w:val="20"/>
                <w:szCs w:val="20"/>
              </w:rPr>
              <w:t>Skill Building</w:t>
            </w:r>
          </w:p>
          <w:p w14:paraId="100EA9F6" w14:textId="77777777" w:rsidR="000E2DA4" w:rsidRPr="00A11BCC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D9AECEE" w14:textId="77777777" w:rsidR="000E2DA4" w:rsidRPr="00A11BCC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BCC">
              <w:rPr>
                <w:rFonts w:ascii="Times New Roman" w:hAnsi="Times New Roman" w:cs="Times New Roman"/>
                <w:sz w:val="20"/>
                <w:szCs w:val="20"/>
              </w:rPr>
              <w:t>CHWW,</w:t>
            </w:r>
          </w:p>
          <w:p w14:paraId="5B802087" w14:textId="77777777" w:rsidR="000E2DA4" w:rsidRPr="00A11BCC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BCC">
              <w:rPr>
                <w:rFonts w:ascii="Times New Roman" w:hAnsi="Times New Roman" w:cs="Times New Roman"/>
                <w:sz w:val="20"/>
                <w:szCs w:val="20"/>
              </w:rPr>
              <w:t>HCP,</w:t>
            </w:r>
          </w:p>
          <w:p w14:paraId="5D6CD27A" w14:textId="650C1635" w:rsidR="000E2DA4" w:rsidRPr="00A11BCC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 w:rsidRPr="00A11BCC">
              <w:rPr>
                <w:rFonts w:ascii="Times New Roman" w:hAnsi="Times New Roman" w:cs="Times New Roman"/>
                <w:sz w:val="20"/>
                <w:szCs w:val="20"/>
              </w:rPr>
              <w:t xml:space="preserve"> 1,</w:t>
            </w:r>
          </w:p>
          <w:p w14:paraId="32D380B1" w14:textId="3A214E57" w:rsidR="000E2DA4" w:rsidRPr="00A11BCC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 w:rsidRPr="00A11BCC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925" w:type="dxa"/>
            <w:vAlign w:val="center"/>
          </w:tcPr>
          <w:p w14:paraId="76FCCF21" w14:textId="77777777" w:rsidR="000E2DA4" w:rsidRPr="00A11BCC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BCC">
              <w:rPr>
                <w:rFonts w:ascii="Times New Roman" w:hAnsi="Times New Roman" w:cs="Times New Roman"/>
                <w:sz w:val="20"/>
                <w:szCs w:val="20"/>
              </w:rPr>
              <w:t>Usefulness of Resource</w:t>
            </w:r>
          </w:p>
          <w:p w14:paraId="5BA3141B" w14:textId="77777777" w:rsidR="000E2DA4" w:rsidRPr="00A11BCC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BCC">
              <w:rPr>
                <w:rFonts w:ascii="Times New Roman" w:hAnsi="Times New Roman" w:cs="Times New Roman"/>
                <w:sz w:val="20"/>
                <w:szCs w:val="20"/>
              </w:rPr>
              <w:t>Training Sessions</w:t>
            </w:r>
          </w:p>
          <w:p w14:paraId="1A473809" w14:textId="77777777" w:rsidR="000E2DA4" w:rsidRPr="00A11BCC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BCC">
              <w:rPr>
                <w:rFonts w:ascii="Times New Roman" w:hAnsi="Times New Roman" w:cs="Times New Roman"/>
                <w:sz w:val="20"/>
                <w:szCs w:val="20"/>
              </w:rPr>
              <w:t xml:space="preserve">Asking for Resources After </w:t>
            </w:r>
          </w:p>
          <w:p w14:paraId="393D7E26" w14:textId="77777777" w:rsidR="000E2DA4" w:rsidRPr="00A11BCC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BCC">
              <w:rPr>
                <w:rFonts w:ascii="Times New Roman" w:hAnsi="Times New Roman" w:cs="Times New Roman"/>
                <w:sz w:val="20"/>
                <w:szCs w:val="20"/>
              </w:rPr>
              <w:t>Interest in Topic</w:t>
            </w:r>
          </w:p>
        </w:tc>
      </w:tr>
      <w:tr w:rsidR="000E2DA4" w14:paraId="626235A9" w14:textId="77777777" w:rsidTr="00CE275C">
        <w:trPr>
          <w:trHeight w:val="841"/>
        </w:trPr>
        <w:tc>
          <w:tcPr>
            <w:tcW w:w="1372" w:type="dxa"/>
            <w:vMerge w:val="restart"/>
            <w:vAlign w:val="center"/>
          </w:tcPr>
          <w:p w14:paraId="0728E2C7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Responsibility to Advise</w:t>
            </w:r>
          </w:p>
          <w:p w14:paraId="4690A011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9" w:type="dxa"/>
            <w:vAlign w:val="center"/>
          </w:tcPr>
          <w:p w14:paraId="355999B9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Expectation to Advise</w:t>
            </w:r>
          </w:p>
        </w:tc>
        <w:tc>
          <w:tcPr>
            <w:tcW w:w="1560" w:type="dxa"/>
            <w:vAlign w:val="center"/>
          </w:tcPr>
          <w:p w14:paraId="496B171D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WW,</w:t>
            </w:r>
          </w:p>
          <w:p w14:paraId="2C628343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,</w:t>
            </w:r>
          </w:p>
          <w:p w14:paraId="5A525F01" w14:textId="37B17F10" w:rsidR="000E2DA4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1,</w:t>
            </w:r>
          </w:p>
          <w:p w14:paraId="25139603" w14:textId="360D362A" w:rsidR="000E2DA4" w:rsidRPr="00680064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925" w:type="dxa"/>
            <w:vAlign w:val="center"/>
          </w:tcPr>
          <w:p w14:paraId="7B6EB319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Responsibility</w:t>
            </w:r>
          </w:p>
          <w:p w14:paraId="60D9C742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Imparting Knowledge</w:t>
            </w:r>
          </w:p>
          <w:p w14:paraId="1DBE0E83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Access to Risk Groups</w:t>
            </w:r>
          </w:p>
          <w:p w14:paraId="1F3F81C5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le in Job</w:t>
            </w:r>
          </w:p>
        </w:tc>
      </w:tr>
      <w:tr w:rsidR="000E2DA4" w14:paraId="4BFA5019" w14:textId="77777777" w:rsidTr="00CE275C">
        <w:trPr>
          <w:trHeight w:val="65"/>
        </w:trPr>
        <w:tc>
          <w:tcPr>
            <w:tcW w:w="1372" w:type="dxa"/>
            <w:vMerge/>
            <w:vAlign w:val="center"/>
          </w:tcPr>
          <w:p w14:paraId="6CB17F17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9" w:type="dxa"/>
            <w:vAlign w:val="center"/>
          </w:tcPr>
          <w:p w14:paraId="7065885E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st and Connection</w:t>
            </w:r>
          </w:p>
        </w:tc>
        <w:tc>
          <w:tcPr>
            <w:tcW w:w="1560" w:type="dxa"/>
            <w:vAlign w:val="center"/>
          </w:tcPr>
          <w:p w14:paraId="022D7776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WW,</w:t>
            </w:r>
          </w:p>
          <w:p w14:paraId="254CA058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,</w:t>
            </w:r>
          </w:p>
          <w:p w14:paraId="07B00579" w14:textId="4247D8B2" w:rsidR="000E2DA4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1,</w:t>
            </w:r>
          </w:p>
          <w:p w14:paraId="06CEB19A" w14:textId="13998887" w:rsidR="000E2DA4" w:rsidRPr="00680064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925" w:type="dxa"/>
            <w:vAlign w:val="center"/>
          </w:tcPr>
          <w:p w14:paraId="42800EBA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Hierarchy of Trust</w:t>
            </w:r>
          </w:p>
          <w:p w14:paraId="45C1CEBC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Built Relationships</w:t>
            </w:r>
          </w:p>
          <w:p w14:paraId="3724E1FB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High Community Interaction</w:t>
            </w:r>
          </w:p>
          <w:p w14:paraId="1CFE324D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mpowerment </w:t>
            </w:r>
          </w:p>
          <w:p w14:paraId="5EDC7ED3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lem Solving </w:t>
            </w:r>
          </w:p>
        </w:tc>
      </w:tr>
      <w:tr w:rsidR="000E2DA4" w14:paraId="63185BEB" w14:textId="77777777" w:rsidTr="00CE275C">
        <w:trPr>
          <w:trHeight w:val="65"/>
        </w:trPr>
        <w:tc>
          <w:tcPr>
            <w:tcW w:w="1372" w:type="dxa"/>
            <w:vMerge w:val="restart"/>
            <w:vAlign w:val="center"/>
          </w:tcPr>
          <w:p w14:paraId="5CDFBB0D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Receptiveness to Advice</w:t>
            </w:r>
          </w:p>
        </w:tc>
        <w:tc>
          <w:tcPr>
            <w:tcW w:w="3159" w:type="dxa"/>
            <w:vAlign w:val="center"/>
          </w:tcPr>
          <w:p w14:paraId="0E17D81D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Hierarchy of Needs</w:t>
            </w:r>
          </w:p>
        </w:tc>
        <w:tc>
          <w:tcPr>
            <w:tcW w:w="1560" w:type="dxa"/>
            <w:vAlign w:val="center"/>
          </w:tcPr>
          <w:p w14:paraId="43CA83B6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WW,</w:t>
            </w:r>
          </w:p>
          <w:p w14:paraId="4B2BB947" w14:textId="1227B269" w:rsidR="000E2DA4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1,</w:t>
            </w:r>
          </w:p>
          <w:p w14:paraId="676FC2AA" w14:textId="094E6889" w:rsidR="000E2DA4" w:rsidRPr="00680064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925" w:type="dxa"/>
            <w:vAlign w:val="center"/>
          </w:tcPr>
          <w:p w14:paraId="458BE6D9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Social Determinants</w:t>
            </w:r>
          </w:p>
          <w:p w14:paraId="2323ECAC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Financial Difficulties</w:t>
            </w:r>
          </w:p>
          <w:p w14:paraId="343B5428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Priorities</w:t>
            </w:r>
          </w:p>
        </w:tc>
      </w:tr>
      <w:tr w:rsidR="000E2DA4" w14:paraId="44C07229" w14:textId="77777777" w:rsidTr="00CE275C">
        <w:trPr>
          <w:trHeight w:val="65"/>
        </w:trPr>
        <w:tc>
          <w:tcPr>
            <w:tcW w:w="1372" w:type="dxa"/>
            <w:vMerge/>
            <w:vAlign w:val="center"/>
          </w:tcPr>
          <w:p w14:paraId="388B3AF6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9" w:type="dxa"/>
            <w:vAlign w:val="center"/>
          </w:tcPr>
          <w:p w14:paraId="5061BB1E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sonal Risk Level </w:t>
            </w:r>
          </w:p>
        </w:tc>
        <w:tc>
          <w:tcPr>
            <w:tcW w:w="1560" w:type="dxa"/>
            <w:vAlign w:val="center"/>
          </w:tcPr>
          <w:p w14:paraId="5054603D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WW,</w:t>
            </w:r>
          </w:p>
          <w:p w14:paraId="4FFCE50B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,</w:t>
            </w:r>
          </w:p>
          <w:p w14:paraId="33EBAB84" w14:textId="2C84CD9B" w:rsidR="000E2DA4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1,</w:t>
            </w:r>
          </w:p>
          <w:p w14:paraId="731FBC98" w14:textId="42AFF467" w:rsidR="000E2DA4" w:rsidRPr="00680064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925" w:type="dxa"/>
            <w:vAlign w:val="center"/>
          </w:tcPr>
          <w:p w14:paraId="239304AA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Personal Risk</w:t>
            </w:r>
          </w:p>
          <w:p w14:paraId="5A26A188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Level of Awareness</w:t>
            </w:r>
          </w:p>
          <w:p w14:paraId="170FCBF4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064">
              <w:rPr>
                <w:rFonts w:ascii="Times New Roman" w:hAnsi="Times New Roman" w:cs="Times New Roman"/>
                <w:sz w:val="20"/>
                <w:szCs w:val="20"/>
              </w:rPr>
              <w:t>Easy to Follow Advice</w:t>
            </w:r>
          </w:p>
          <w:p w14:paraId="5410188C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sensitisation to Problem </w:t>
            </w:r>
          </w:p>
          <w:p w14:paraId="088A8296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achment from Health Issues </w:t>
            </w:r>
          </w:p>
        </w:tc>
      </w:tr>
      <w:tr w:rsidR="000E2DA4" w14:paraId="7DE44FAD" w14:textId="77777777" w:rsidTr="00CE275C">
        <w:trPr>
          <w:trHeight w:val="65"/>
        </w:trPr>
        <w:tc>
          <w:tcPr>
            <w:tcW w:w="1372" w:type="dxa"/>
            <w:vMerge/>
            <w:vAlign w:val="center"/>
          </w:tcPr>
          <w:p w14:paraId="25E8552E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9" w:type="dxa"/>
            <w:vAlign w:val="center"/>
          </w:tcPr>
          <w:p w14:paraId="5D1887B9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ility to engage in Advice </w:t>
            </w:r>
          </w:p>
        </w:tc>
        <w:tc>
          <w:tcPr>
            <w:tcW w:w="1560" w:type="dxa"/>
            <w:vAlign w:val="center"/>
          </w:tcPr>
          <w:p w14:paraId="111B9F06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,</w:t>
            </w:r>
          </w:p>
          <w:p w14:paraId="6BB06259" w14:textId="75B497B3" w:rsidR="000E2DA4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1,</w:t>
            </w:r>
          </w:p>
          <w:p w14:paraId="68B9E0DF" w14:textId="46507FC5" w:rsidR="000E2DA4" w:rsidRDefault="00822647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W</w:t>
            </w:r>
            <w:r w:rsidR="000E2DA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925" w:type="dxa"/>
            <w:vAlign w:val="center"/>
          </w:tcPr>
          <w:p w14:paraId="3DF4C49F" w14:textId="77777777" w:rsidR="000E2DA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ancial Ability</w:t>
            </w:r>
          </w:p>
          <w:p w14:paraId="7227DA08" w14:textId="77777777" w:rsidR="000E2DA4" w:rsidRPr="00680064" w:rsidRDefault="000E2DA4" w:rsidP="00CE27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derstanding of Advice </w:t>
            </w:r>
          </w:p>
        </w:tc>
      </w:tr>
    </w:tbl>
    <w:p w14:paraId="160A2F14" w14:textId="77777777" w:rsidR="000E2DA4" w:rsidRDefault="000E2DA4" w:rsidP="000E2DA4"/>
    <w:p w14:paraId="1FBCC4EB" w14:textId="77777777" w:rsidR="000E2DA4" w:rsidRDefault="000E2DA4" w:rsidP="000E2DA4"/>
    <w:p w14:paraId="27546752" w14:textId="77777777" w:rsidR="006C6064" w:rsidRDefault="006C6064"/>
    <w:sectPr w:rsidR="006C6064" w:rsidSect="000E2DA4">
      <w:footerReference w:type="default" r:id="rId6"/>
      <w:footerReference w:type="first" r:id="rId7"/>
      <w:pgSz w:w="11906" w:h="16838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0FA38" w14:textId="77777777" w:rsidR="00C01E35" w:rsidRDefault="00C01E35">
      <w:r>
        <w:separator/>
      </w:r>
    </w:p>
  </w:endnote>
  <w:endnote w:type="continuationSeparator" w:id="0">
    <w:p w14:paraId="07AAC681" w14:textId="77777777" w:rsidR="00C01E35" w:rsidRDefault="00C01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42572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DB3D1F" w14:textId="77777777" w:rsidR="000471F2" w:rsidRDefault="000E2D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C48842" w14:textId="77777777" w:rsidR="000471F2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D7EFC2" w14:textId="77777777" w:rsidR="00966970" w:rsidRDefault="000E2DA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6915ADEE" w14:textId="77777777" w:rsidR="0096697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F1D3E" w14:textId="77777777" w:rsidR="00C01E35" w:rsidRDefault="00C01E35">
      <w:r>
        <w:separator/>
      </w:r>
    </w:p>
  </w:footnote>
  <w:footnote w:type="continuationSeparator" w:id="0">
    <w:p w14:paraId="3A41F6A7" w14:textId="77777777" w:rsidR="00C01E35" w:rsidRDefault="00C01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DA4"/>
    <w:rsid w:val="00002F5A"/>
    <w:rsid w:val="00005AA3"/>
    <w:rsid w:val="00010098"/>
    <w:rsid w:val="0001037A"/>
    <w:rsid w:val="00020E57"/>
    <w:rsid w:val="000216CA"/>
    <w:rsid w:val="00024F28"/>
    <w:rsid w:val="000266E2"/>
    <w:rsid w:val="00033B3C"/>
    <w:rsid w:val="00042887"/>
    <w:rsid w:val="000453AC"/>
    <w:rsid w:val="00064C6B"/>
    <w:rsid w:val="00065957"/>
    <w:rsid w:val="00075BC2"/>
    <w:rsid w:val="00084AE7"/>
    <w:rsid w:val="00084E54"/>
    <w:rsid w:val="000963D9"/>
    <w:rsid w:val="000A06E1"/>
    <w:rsid w:val="000A31D3"/>
    <w:rsid w:val="000A3EDC"/>
    <w:rsid w:val="000B25FC"/>
    <w:rsid w:val="000B5CB4"/>
    <w:rsid w:val="000B7032"/>
    <w:rsid w:val="000B741F"/>
    <w:rsid w:val="000C1FBC"/>
    <w:rsid w:val="000C56E2"/>
    <w:rsid w:val="000C579C"/>
    <w:rsid w:val="000D68EB"/>
    <w:rsid w:val="000D796D"/>
    <w:rsid w:val="000E2DA4"/>
    <w:rsid w:val="000E788B"/>
    <w:rsid w:val="00107E31"/>
    <w:rsid w:val="00116F86"/>
    <w:rsid w:val="00121A94"/>
    <w:rsid w:val="00141064"/>
    <w:rsid w:val="00155345"/>
    <w:rsid w:val="001652CB"/>
    <w:rsid w:val="001766DB"/>
    <w:rsid w:val="00176C8C"/>
    <w:rsid w:val="001778CB"/>
    <w:rsid w:val="0018146A"/>
    <w:rsid w:val="00181F3F"/>
    <w:rsid w:val="00182582"/>
    <w:rsid w:val="001A0E24"/>
    <w:rsid w:val="001C2CF4"/>
    <w:rsid w:val="001C7788"/>
    <w:rsid w:val="001D30D7"/>
    <w:rsid w:val="001E1745"/>
    <w:rsid w:val="001F39EA"/>
    <w:rsid w:val="001F3A13"/>
    <w:rsid w:val="001F3D95"/>
    <w:rsid w:val="001F434F"/>
    <w:rsid w:val="002005D2"/>
    <w:rsid w:val="00201163"/>
    <w:rsid w:val="00210ED3"/>
    <w:rsid w:val="002115BC"/>
    <w:rsid w:val="00211F07"/>
    <w:rsid w:val="00212509"/>
    <w:rsid w:val="00234AAE"/>
    <w:rsid w:val="00237786"/>
    <w:rsid w:val="002428A0"/>
    <w:rsid w:val="002438FF"/>
    <w:rsid w:val="0025086D"/>
    <w:rsid w:val="0025119C"/>
    <w:rsid w:val="00251954"/>
    <w:rsid w:val="00254D16"/>
    <w:rsid w:val="002577F0"/>
    <w:rsid w:val="00263990"/>
    <w:rsid w:val="00265C25"/>
    <w:rsid w:val="002668D3"/>
    <w:rsid w:val="002761AF"/>
    <w:rsid w:val="00280056"/>
    <w:rsid w:val="0028418D"/>
    <w:rsid w:val="00291766"/>
    <w:rsid w:val="002928B1"/>
    <w:rsid w:val="002B2540"/>
    <w:rsid w:val="002C1270"/>
    <w:rsid w:val="002C207C"/>
    <w:rsid w:val="002C3BF6"/>
    <w:rsid w:val="002D6053"/>
    <w:rsid w:val="002E0E97"/>
    <w:rsid w:val="002E2772"/>
    <w:rsid w:val="002E2ECB"/>
    <w:rsid w:val="002E74A2"/>
    <w:rsid w:val="003014EF"/>
    <w:rsid w:val="00307ABA"/>
    <w:rsid w:val="00326E3A"/>
    <w:rsid w:val="00333167"/>
    <w:rsid w:val="00361AD0"/>
    <w:rsid w:val="003660DB"/>
    <w:rsid w:val="00366FD8"/>
    <w:rsid w:val="0036785C"/>
    <w:rsid w:val="00371F8E"/>
    <w:rsid w:val="00374BCE"/>
    <w:rsid w:val="00380FC4"/>
    <w:rsid w:val="003821A4"/>
    <w:rsid w:val="003914A8"/>
    <w:rsid w:val="003B1AED"/>
    <w:rsid w:val="003D2CDA"/>
    <w:rsid w:val="003E4652"/>
    <w:rsid w:val="003E640D"/>
    <w:rsid w:val="003E6BC1"/>
    <w:rsid w:val="003F79BA"/>
    <w:rsid w:val="0040317B"/>
    <w:rsid w:val="0040362C"/>
    <w:rsid w:val="00403CB8"/>
    <w:rsid w:val="00411F78"/>
    <w:rsid w:val="0042100D"/>
    <w:rsid w:val="0042270A"/>
    <w:rsid w:val="00424A20"/>
    <w:rsid w:val="004327E3"/>
    <w:rsid w:val="0044386A"/>
    <w:rsid w:val="004450E5"/>
    <w:rsid w:val="00452154"/>
    <w:rsid w:val="00452DB1"/>
    <w:rsid w:val="004572E4"/>
    <w:rsid w:val="00457300"/>
    <w:rsid w:val="0046731E"/>
    <w:rsid w:val="00476D31"/>
    <w:rsid w:val="00480B57"/>
    <w:rsid w:val="00485289"/>
    <w:rsid w:val="00490E01"/>
    <w:rsid w:val="00496196"/>
    <w:rsid w:val="004965B3"/>
    <w:rsid w:val="004A0C62"/>
    <w:rsid w:val="004B0DD6"/>
    <w:rsid w:val="004B6E4D"/>
    <w:rsid w:val="004B7DFD"/>
    <w:rsid w:val="004C17D0"/>
    <w:rsid w:val="004C3DC1"/>
    <w:rsid w:val="004C63AA"/>
    <w:rsid w:val="004D7362"/>
    <w:rsid w:val="004E21DE"/>
    <w:rsid w:val="004E603B"/>
    <w:rsid w:val="004E6971"/>
    <w:rsid w:val="004E72E8"/>
    <w:rsid w:val="004E741B"/>
    <w:rsid w:val="004E7541"/>
    <w:rsid w:val="00501692"/>
    <w:rsid w:val="00514412"/>
    <w:rsid w:val="00515507"/>
    <w:rsid w:val="00517A3C"/>
    <w:rsid w:val="00517B2E"/>
    <w:rsid w:val="00517C59"/>
    <w:rsid w:val="00520676"/>
    <w:rsid w:val="00520DF0"/>
    <w:rsid w:val="00521678"/>
    <w:rsid w:val="0052390D"/>
    <w:rsid w:val="005240B1"/>
    <w:rsid w:val="00530609"/>
    <w:rsid w:val="005327CB"/>
    <w:rsid w:val="00534C77"/>
    <w:rsid w:val="00541B0F"/>
    <w:rsid w:val="00543477"/>
    <w:rsid w:val="00551281"/>
    <w:rsid w:val="00561254"/>
    <w:rsid w:val="0056284B"/>
    <w:rsid w:val="005720B4"/>
    <w:rsid w:val="005760CB"/>
    <w:rsid w:val="00585BAC"/>
    <w:rsid w:val="00586AF1"/>
    <w:rsid w:val="005878A2"/>
    <w:rsid w:val="00596535"/>
    <w:rsid w:val="005A4C42"/>
    <w:rsid w:val="005A5F22"/>
    <w:rsid w:val="005C240E"/>
    <w:rsid w:val="005C6C5D"/>
    <w:rsid w:val="005D2C3E"/>
    <w:rsid w:val="005D2CC7"/>
    <w:rsid w:val="005D3189"/>
    <w:rsid w:val="005D4F69"/>
    <w:rsid w:val="005E497E"/>
    <w:rsid w:val="005F4582"/>
    <w:rsid w:val="00600BA9"/>
    <w:rsid w:val="0060330C"/>
    <w:rsid w:val="00611C96"/>
    <w:rsid w:val="0062592C"/>
    <w:rsid w:val="00627D23"/>
    <w:rsid w:val="00635CA1"/>
    <w:rsid w:val="0064220A"/>
    <w:rsid w:val="00642295"/>
    <w:rsid w:val="0064243A"/>
    <w:rsid w:val="00642B82"/>
    <w:rsid w:val="00646419"/>
    <w:rsid w:val="00647117"/>
    <w:rsid w:val="00652559"/>
    <w:rsid w:val="00654F78"/>
    <w:rsid w:val="0065595D"/>
    <w:rsid w:val="006769A1"/>
    <w:rsid w:val="00680D70"/>
    <w:rsid w:val="00684C16"/>
    <w:rsid w:val="00686E6D"/>
    <w:rsid w:val="00687308"/>
    <w:rsid w:val="0069274D"/>
    <w:rsid w:val="006A27C3"/>
    <w:rsid w:val="006A3478"/>
    <w:rsid w:val="006A36A3"/>
    <w:rsid w:val="006A4781"/>
    <w:rsid w:val="006B2759"/>
    <w:rsid w:val="006B3A13"/>
    <w:rsid w:val="006C1F40"/>
    <w:rsid w:val="006C5BEB"/>
    <w:rsid w:val="006C6064"/>
    <w:rsid w:val="006C6E71"/>
    <w:rsid w:val="006D1438"/>
    <w:rsid w:val="006D14DE"/>
    <w:rsid w:val="006D1B67"/>
    <w:rsid w:val="006D2EE1"/>
    <w:rsid w:val="006D73DC"/>
    <w:rsid w:val="006E6CAE"/>
    <w:rsid w:val="006F6382"/>
    <w:rsid w:val="00704535"/>
    <w:rsid w:val="00711002"/>
    <w:rsid w:val="00713647"/>
    <w:rsid w:val="00714818"/>
    <w:rsid w:val="00721804"/>
    <w:rsid w:val="0074018E"/>
    <w:rsid w:val="00747CF9"/>
    <w:rsid w:val="007550A6"/>
    <w:rsid w:val="007553CA"/>
    <w:rsid w:val="00762BFE"/>
    <w:rsid w:val="0076405C"/>
    <w:rsid w:val="00777E13"/>
    <w:rsid w:val="00790F7B"/>
    <w:rsid w:val="00792D19"/>
    <w:rsid w:val="00793203"/>
    <w:rsid w:val="00795EB7"/>
    <w:rsid w:val="007A0273"/>
    <w:rsid w:val="007B0A11"/>
    <w:rsid w:val="007C013B"/>
    <w:rsid w:val="007C0374"/>
    <w:rsid w:val="007C42FE"/>
    <w:rsid w:val="007C646B"/>
    <w:rsid w:val="007D202F"/>
    <w:rsid w:val="007D4274"/>
    <w:rsid w:val="007D7628"/>
    <w:rsid w:val="007E6F36"/>
    <w:rsid w:val="007F266F"/>
    <w:rsid w:val="007F76F2"/>
    <w:rsid w:val="00805C1A"/>
    <w:rsid w:val="0080649F"/>
    <w:rsid w:val="008123F9"/>
    <w:rsid w:val="00817E0E"/>
    <w:rsid w:val="00822647"/>
    <w:rsid w:val="008235C7"/>
    <w:rsid w:val="0084090D"/>
    <w:rsid w:val="008459C4"/>
    <w:rsid w:val="00855610"/>
    <w:rsid w:val="0086004C"/>
    <w:rsid w:val="00863740"/>
    <w:rsid w:val="00874D4C"/>
    <w:rsid w:val="0088682A"/>
    <w:rsid w:val="00886927"/>
    <w:rsid w:val="008A0572"/>
    <w:rsid w:val="008A1EAC"/>
    <w:rsid w:val="008A25A0"/>
    <w:rsid w:val="008B4D42"/>
    <w:rsid w:val="008C1224"/>
    <w:rsid w:val="008C15A3"/>
    <w:rsid w:val="008C2005"/>
    <w:rsid w:val="008C3108"/>
    <w:rsid w:val="008C5DF0"/>
    <w:rsid w:val="008D143F"/>
    <w:rsid w:val="008D3F14"/>
    <w:rsid w:val="008D4723"/>
    <w:rsid w:val="008E7B10"/>
    <w:rsid w:val="0090339F"/>
    <w:rsid w:val="00917E0C"/>
    <w:rsid w:val="00926997"/>
    <w:rsid w:val="00932690"/>
    <w:rsid w:val="00932B3F"/>
    <w:rsid w:val="00957510"/>
    <w:rsid w:val="00962BCD"/>
    <w:rsid w:val="00965102"/>
    <w:rsid w:val="00970645"/>
    <w:rsid w:val="00971592"/>
    <w:rsid w:val="00972993"/>
    <w:rsid w:val="00976B73"/>
    <w:rsid w:val="009817A7"/>
    <w:rsid w:val="0098760B"/>
    <w:rsid w:val="00990987"/>
    <w:rsid w:val="00994DEB"/>
    <w:rsid w:val="0099702E"/>
    <w:rsid w:val="009A7188"/>
    <w:rsid w:val="009B004D"/>
    <w:rsid w:val="009B0795"/>
    <w:rsid w:val="009C7DBC"/>
    <w:rsid w:val="009E4BB4"/>
    <w:rsid w:val="009F044C"/>
    <w:rsid w:val="00A00BCE"/>
    <w:rsid w:val="00A026FC"/>
    <w:rsid w:val="00A13A57"/>
    <w:rsid w:val="00A152E5"/>
    <w:rsid w:val="00A15E10"/>
    <w:rsid w:val="00A16A9A"/>
    <w:rsid w:val="00A23854"/>
    <w:rsid w:val="00A26252"/>
    <w:rsid w:val="00A26B06"/>
    <w:rsid w:val="00A30374"/>
    <w:rsid w:val="00A35B26"/>
    <w:rsid w:val="00A41EFA"/>
    <w:rsid w:val="00A60668"/>
    <w:rsid w:val="00A65906"/>
    <w:rsid w:val="00A704C7"/>
    <w:rsid w:val="00A72C7D"/>
    <w:rsid w:val="00A81A53"/>
    <w:rsid w:val="00A854C8"/>
    <w:rsid w:val="00A92131"/>
    <w:rsid w:val="00A92E6A"/>
    <w:rsid w:val="00A9511A"/>
    <w:rsid w:val="00AB037A"/>
    <w:rsid w:val="00AB0DB0"/>
    <w:rsid w:val="00AB7EAC"/>
    <w:rsid w:val="00AC1D1A"/>
    <w:rsid w:val="00AC5647"/>
    <w:rsid w:val="00AD1897"/>
    <w:rsid w:val="00AD25AD"/>
    <w:rsid w:val="00AF06F9"/>
    <w:rsid w:val="00AF098F"/>
    <w:rsid w:val="00AF5814"/>
    <w:rsid w:val="00B031E3"/>
    <w:rsid w:val="00B04973"/>
    <w:rsid w:val="00B23170"/>
    <w:rsid w:val="00B23305"/>
    <w:rsid w:val="00B31273"/>
    <w:rsid w:val="00B40E58"/>
    <w:rsid w:val="00B426F9"/>
    <w:rsid w:val="00B4441D"/>
    <w:rsid w:val="00B45824"/>
    <w:rsid w:val="00B51F91"/>
    <w:rsid w:val="00B52CEB"/>
    <w:rsid w:val="00B55150"/>
    <w:rsid w:val="00B57403"/>
    <w:rsid w:val="00B677A1"/>
    <w:rsid w:val="00B70485"/>
    <w:rsid w:val="00B71C3F"/>
    <w:rsid w:val="00BA12C3"/>
    <w:rsid w:val="00BA272D"/>
    <w:rsid w:val="00BA7C9D"/>
    <w:rsid w:val="00BC122E"/>
    <w:rsid w:val="00BD0AB6"/>
    <w:rsid w:val="00BE2B77"/>
    <w:rsid w:val="00BF1472"/>
    <w:rsid w:val="00BF307F"/>
    <w:rsid w:val="00BF7CD1"/>
    <w:rsid w:val="00C01E35"/>
    <w:rsid w:val="00C0251C"/>
    <w:rsid w:val="00C074B6"/>
    <w:rsid w:val="00C10DAA"/>
    <w:rsid w:val="00C11CB3"/>
    <w:rsid w:val="00C120EF"/>
    <w:rsid w:val="00C1285A"/>
    <w:rsid w:val="00C12DB0"/>
    <w:rsid w:val="00C1433E"/>
    <w:rsid w:val="00C20A63"/>
    <w:rsid w:val="00C32709"/>
    <w:rsid w:val="00C34317"/>
    <w:rsid w:val="00C37CEE"/>
    <w:rsid w:val="00C40177"/>
    <w:rsid w:val="00C40C61"/>
    <w:rsid w:val="00C4251E"/>
    <w:rsid w:val="00C450F9"/>
    <w:rsid w:val="00C55F26"/>
    <w:rsid w:val="00C823DD"/>
    <w:rsid w:val="00C9129C"/>
    <w:rsid w:val="00C92753"/>
    <w:rsid w:val="00C93CA0"/>
    <w:rsid w:val="00CA1B57"/>
    <w:rsid w:val="00CA4CB2"/>
    <w:rsid w:val="00CC2D4F"/>
    <w:rsid w:val="00CD087D"/>
    <w:rsid w:val="00CD0AC4"/>
    <w:rsid w:val="00CD2C4D"/>
    <w:rsid w:val="00CE6742"/>
    <w:rsid w:val="00CF7F2A"/>
    <w:rsid w:val="00D0229F"/>
    <w:rsid w:val="00D04CB0"/>
    <w:rsid w:val="00D07027"/>
    <w:rsid w:val="00D11EF5"/>
    <w:rsid w:val="00D16BE0"/>
    <w:rsid w:val="00D203FA"/>
    <w:rsid w:val="00D23ED4"/>
    <w:rsid w:val="00D32F0A"/>
    <w:rsid w:val="00D42756"/>
    <w:rsid w:val="00D52708"/>
    <w:rsid w:val="00D56FB3"/>
    <w:rsid w:val="00D63553"/>
    <w:rsid w:val="00D7318E"/>
    <w:rsid w:val="00D75B79"/>
    <w:rsid w:val="00D81B3E"/>
    <w:rsid w:val="00D87B89"/>
    <w:rsid w:val="00D9100C"/>
    <w:rsid w:val="00DA1F7E"/>
    <w:rsid w:val="00DA2680"/>
    <w:rsid w:val="00DC39E6"/>
    <w:rsid w:val="00DC5955"/>
    <w:rsid w:val="00DD0474"/>
    <w:rsid w:val="00DD7A0E"/>
    <w:rsid w:val="00DE04A2"/>
    <w:rsid w:val="00DE4037"/>
    <w:rsid w:val="00DE6E49"/>
    <w:rsid w:val="00DF2480"/>
    <w:rsid w:val="00DF4F43"/>
    <w:rsid w:val="00DF5141"/>
    <w:rsid w:val="00DF5A98"/>
    <w:rsid w:val="00E0192F"/>
    <w:rsid w:val="00E03DD7"/>
    <w:rsid w:val="00E07BC6"/>
    <w:rsid w:val="00E10C5D"/>
    <w:rsid w:val="00E14AF2"/>
    <w:rsid w:val="00E1554C"/>
    <w:rsid w:val="00E16432"/>
    <w:rsid w:val="00E21A7B"/>
    <w:rsid w:val="00E26C34"/>
    <w:rsid w:val="00E31E6F"/>
    <w:rsid w:val="00E33935"/>
    <w:rsid w:val="00E431B4"/>
    <w:rsid w:val="00E5016A"/>
    <w:rsid w:val="00E51B75"/>
    <w:rsid w:val="00E658EE"/>
    <w:rsid w:val="00E841CC"/>
    <w:rsid w:val="00E91CF6"/>
    <w:rsid w:val="00EA133B"/>
    <w:rsid w:val="00EA232E"/>
    <w:rsid w:val="00EB080F"/>
    <w:rsid w:val="00EB494B"/>
    <w:rsid w:val="00EC09EB"/>
    <w:rsid w:val="00EC1AF1"/>
    <w:rsid w:val="00EC3B0B"/>
    <w:rsid w:val="00EE48BD"/>
    <w:rsid w:val="00EF2AF0"/>
    <w:rsid w:val="00EF4570"/>
    <w:rsid w:val="00EF7381"/>
    <w:rsid w:val="00F0184D"/>
    <w:rsid w:val="00F02901"/>
    <w:rsid w:val="00F109F9"/>
    <w:rsid w:val="00F1171C"/>
    <w:rsid w:val="00F11F1D"/>
    <w:rsid w:val="00F15D8B"/>
    <w:rsid w:val="00F166E4"/>
    <w:rsid w:val="00F21EE9"/>
    <w:rsid w:val="00F408F8"/>
    <w:rsid w:val="00F4132C"/>
    <w:rsid w:val="00F44299"/>
    <w:rsid w:val="00F51488"/>
    <w:rsid w:val="00F51DE0"/>
    <w:rsid w:val="00F528AA"/>
    <w:rsid w:val="00F546B6"/>
    <w:rsid w:val="00F57E1B"/>
    <w:rsid w:val="00F67B87"/>
    <w:rsid w:val="00F73B9A"/>
    <w:rsid w:val="00F83049"/>
    <w:rsid w:val="00F85292"/>
    <w:rsid w:val="00F95310"/>
    <w:rsid w:val="00FA1B01"/>
    <w:rsid w:val="00FA6091"/>
    <w:rsid w:val="00FD3B14"/>
    <w:rsid w:val="00FE0FD2"/>
    <w:rsid w:val="00FE1A2F"/>
    <w:rsid w:val="00FF2091"/>
    <w:rsid w:val="00FF2BFD"/>
    <w:rsid w:val="00FF3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95128"/>
  <w14:defaultImageDpi w14:val="32767"/>
  <w15:chartTrackingRefBased/>
  <w15:docId w15:val="{D57F82A5-6D63-B242-9791-538727E16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E2DA4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DA4"/>
    <w:rPr>
      <w:rFonts w:eastAsiaTheme="minorEastAsia"/>
      <w:sz w:val="22"/>
      <w:szCs w:val="22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E2DA4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2D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2DA4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E2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ilva</dc:creator>
  <cp:keywords/>
  <dc:description/>
  <cp:lastModifiedBy>Varaden, Diana</cp:lastModifiedBy>
  <cp:revision>4</cp:revision>
  <dcterms:created xsi:type="dcterms:W3CDTF">2023-09-22T15:25:00Z</dcterms:created>
  <dcterms:modified xsi:type="dcterms:W3CDTF">2023-12-19T11:43:00Z</dcterms:modified>
</cp:coreProperties>
</file>